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b/>
          <w:bCs/>
        </w:rPr>
      </w:pPr>
      <w:r>
        <w:rPr>
          <w:rFonts w:ascii="times new roman" w:hAnsi="times new roman"/>
          <w:b/>
          <w:bCs/>
          <w:i w:val="false"/>
          <w:iCs w:val="false"/>
          <w:color w:val="000000"/>
          <w:sz w:val="24"/>
          <w:szCs w:val="24"/>
          <w:shd w:fill="FFFFFF" w:val="clear"/>
        </w:rPr>
        <w:t>S1</w:t>
      </w:r>
      <w:r>
        <w:rPr>
          <w:rFonts w:ascii="times new roman" w:hAnsi="times new roman"/>
          <w:b/>
          <w:bCs/>
          <w:i w:val="false"/>
          <w:iCs w:val="false"/>
          <w:color w:val="000000"/>
          <w:sz w:val="24"/>
          <w:szCs w:val="24"/>
          <w:shd w:fill="FFFFFF" w:val="clear"/>
        </w:rPr>
        <w:t>_</w:t>
      </w:r>
      <w:r>
        <w:rPr>
          <w:rFonts w:ascii="times new roman" w:hAnsi="times new roman"/>
          <w:b/>
          <w:bCs/>
          <w:i w:val="false"/>
          <w:iCs w:val="false"/>
          <w:color w:val="000000"/>
          <w:sz w:val="24"/>
          <w:szCs w:val="24"/>
          <w:shd w:fill="FFFFFF" w:val="clear"/>
        </w:rPr>
        <w:t>Code. All author-generated code.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1. WGCNA network construction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IN R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C1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 Load required packages 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ESeq2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edge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WGC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pcaExplore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ynamicTreeCut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clusterProfile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library(markdown)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Load vst-normalized, batch-corrected count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unts &lt;- read.csv("vst_combat_corrected.csv", row.names = 1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Load metadata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etadata &lt;- read.csv("metadata.csv", row.names = 1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onvert counts to matrix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st_mat &lt;- as.matrix(count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Transpose for WGCNA (samples = rows, genes = column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atExpr &lt;- t(vst_mat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Load metadata (with row name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etadata &lt;- read.csv("metadata.csv", row.names = 1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heck and clean the expression data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sg &lt;- goodSamplesGenes(datExpr, verbose = 3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f (!gsg$allOK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atExpr &lt;- datExpr[gsg$goodSamples, gsg$goodGenes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Report retained samples and 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Samples kept:", sum(gsg$goodSamples)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Genes kept:", sum(gsg$goodGenes)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 Step 6: Choose soft-thresholding power ===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owers &lt;- c(1:20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ft &lt;- pickSoftThreshold(datExpr, powerVector = powers, verbose = 5, networkType = "unsigned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Plot scale-free topology fit and mean connectivity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(mfrow = c(1,2)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Scale-free topology model fit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(sft$fitIndices[,1], -sign(sft$fitIndices[,3]) * sft$fitIndices[,2]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lab = "Soft Threshold (Power)", ylab = "Scale-Free Topology Model Fit (R²)"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ype = "n", main = "Scale Independence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ext(sft$fitIndices[,1], -sign(sft$fitIndices[,3]) * sft$fitIndices[,2]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els = powers, col = "red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bline(h = 0.85, col = "blue", lty = 2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Mean connectivity plot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(sft$fitIndices[,1], sft$fitIndices[,5]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lab = "Soft Threshold (Power)", ylab = "Mean Connectivity"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ype = "n", main = "Mean Connectivity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ext(sft$fitIndices[,1], sft$fitIndices[,5], labels = powers, col = "red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bline(h = 100, col = "darkgreen", lty = 2)  # desired threshold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Print mean connectivity values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nnectivity_df &lt;- data.frame(Power = sft$fitIndices[,1]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FreeFit = sft$fitIndices[,2]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eanConnectivity = sft$fitIndices[,5]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rint(connectivity_df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Select a power with R² &gt; 0.80 and Mean Connectivity &gt; 100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ndidate_powers &lt;- connectivity_df %&gt;%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filter(ScaleFreeFit &gt; 0.80, MeanConnectivity &gt; 100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f (nrow(candidate_powers) &gt; 0) {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oftPower &lt;- candidate_powers$Power[1]  # choose the first matching power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 else {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oftPower &lt;- sft$powerEstimate  # fallback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Chosen soft-thresholding power:", softPower, "\n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 Step 7: Build the unsigned co-expression network and detect modules ===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et &lt;- blockwiseModules(datExpr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ower = softPower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etworkType = "unsigned",    # changed to unsigned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MType = "unsigned",        # change TOM type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inModuleSize = 30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ssignThreshold = 0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ergeCutHeight = 0.25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umericLabels = TRUE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mRespectsDendro = FALSE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aveTOMs = TRUE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aveTOMFileBase = "TOM_block_unsigned"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bose = 3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 Choose soft-thresholding power for unsigned network ===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owers &lt;- c(1:20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ft &lt;- pickSoftThreshold(datExpr, powerVector = powers, verbose = 5, networkType = "unsigned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 Save high-resolution soft-thresholding plots ===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"soft_threshold_plots_unsigned.png", width = 5000, height = 2500, res = 300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(mfrow = c(1,2), mar = c(5,5,4,2) + 0.1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Scale-free topology model fit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(sft$fitIndices[,1], -sign(sft$fitIndices[,3]) * sft$fitIndices[,2]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lab = "Soft Threshold (Power)", ylab = "Scale-Free Topology Model Fit (R²)"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ype = "n", main = "Scale Independence 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ext(sft$fitIndices[,1], -sign(sft$fitIndices[,3]) * sft$fitIndices[,2]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els = powers, col = "red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bline(h = 0.85, col = "blue", lty = 2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Mean connectivity plot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(sft$fitIndices[,1], sft$fitIndices[,5]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lab = "Soft Threshold (Power)", ylab = "Mean Connectivity",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ype = "n", main = "Mean Connectivity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ext(sft$fitIndices[,1], sft$fitIndices[,5], labels = powers, col = "red"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bline(h = 100, col = "darkgreen", lty = 2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Step 8: Draw dendrogram and module colors for All 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onvert numeric labels to color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Colors &lt;- labels2colors(net$color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Extract gene indices and dendrogram for the only block (contains all gene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ll_genes &lt;- net$blockGenes[[1]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nd_all &lt;- net$dendrograms[[1]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Extract module colors for all 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Colors_all &lt;- moduleColors[all_genes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Optional: Check lengths before plotting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nd_labels &lt;- labels(as.dendrogram(dend_all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Length of module colors:", length(moduleColors_all)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Number of genes in dendrogram:", length(dend_labels)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f (length(moduleColors_all) != length(dend_labels)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top("❌ Length mismatch: Number of module colors ≠ dendrogram leaves. Check your data!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Plot dendrogram with module color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DendroAndColors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ndro = dend_all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ors = moduleColors_all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oupLabels = "Module Colors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ndroLabels = FALS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ang = 0.03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ain = "Gene Cluster Dendrogram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 Save dendrogram with high resolution (1500 DPI) 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filename = "Dendrogram_ModuleColors_AllGenes.png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width = 10, height = 8, units = "in", res = 1500, type = "cairo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Plot dendrogram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DendroAndColors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ndro = dend_all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ors = moduleColors_all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oupLabels = "Module Colors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ndroLabels = FALS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ang = 0.03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ain = "Gene Cluster Dendrogram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2. Correlation Heatmap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2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N R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Load Required Librari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WGC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ComplexHeatmap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circliz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grid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ptions(stringsAsFactors = FAL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Load and Prepare Expression Data ====</w:t>
      </w:r>
    </w:p>
    <w:p>
      <w:pPr>
        <w:pStyle w:val="BodyText"/>
        <w:jc w:val="both"/>
        <w:rPr/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xpr_data &lt;- read.csv("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st_combat_corrected.csv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, row.names = 1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atExpr &lt;- t(expr_data)# ==== Load Required Librari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WGC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ComplexHeatmap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circliz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grid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ptions(stringsAsFactors = FAL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Load and Prepare Expression Data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xpr_data &lt;- read.csv("vst_counts.csv", row.names = 1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atExpr &lt;- t(expr_dat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Ensure numeric matrix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atExpr_numeric &lt;- apply(datExpr, 2, as.numeric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names(datExpr_numeric) &lt;- rownames(datExp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names(datExpr_numeric) &lt;- colnames(datExp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Define Sample Names for 16 Sampl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ample_names &lt;- c(paste0("Dengue", 1:15), paste0("Zika", 1:15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names(datExpr) &lt;- sampl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heck dimension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rint(dim(datExpr_numeric))  # should be 30 samples x 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If not, transpos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f (nrow(datExpr_numeric) != 30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atExpr_numeric &lt;- t(datExpr_numeric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Build WGCNA Network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oftPower &lt;- 4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et &lt;- blockwiseModules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atExpr_numeric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ower = softPower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MType = "unsigned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inModuleSize = 30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ssignThreshold = 0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ergeCutHeight = 0.25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umericLabels = TRU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mRespectsDendro = FALS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aveTOMs = FALS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bose = 3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Assign Colors to Modul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Colors &lt;- labels2colors(net$color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able(moduleColor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alculate MEs (Module Eigengenes)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Es &lt;- moduleEigengenes(datExpr, colors = moduleColors)$eigen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Es &lt;- orderMEs(ME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Rename ME columns to color nam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e_names &lt;- gsub("^ME", "", colnames(MEs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names(MEs) &lt;- m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names(MEs) &lt;- sampl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reate Group Trait Matrix with Full Label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oup_traits &lt;- data.fram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ected with DENV2" = grepl("^Dengue", sampl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ected with ZIKV" = grepl("^Zika", sampl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heck.names = FALSE  # Prevents conversion of spaces to dot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names(group_traits) &lt;- sampl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orrelation: MEs vs. Group Trait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GroupCor &lt;- cor(MEs, group_traits, use = "p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GroupPval &lt;- corPvalueStudent(moduleGroupCor, nSamples = nrow(datExpr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GroupPval_adj &lt;- t(apply(moduleGroupPval, 1, p.adjust, method = "fdr"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et row nam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names(moduleGroupCor) &lt;- m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reate Row Annotation for Heatmap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_ha &lt;- rowAnnotation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 = anno_simpl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 = me_name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 = setNames(me_names, m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border = TRU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ch = NA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p = gpar(col = 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nnotation_name_side = "top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nnotation_width = unit(5, "mm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Plot Heatmap: Module vs. Group Correlation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eatmap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GroupCor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ame = "Correlation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 = colorRamp2(c(-1, 0, 1), c("blue", "white", "red")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luster_rows = FALS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luster_columns = FALS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umn_title = "Module_Triat relationship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eft_annotation = row_ha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_names_side = "left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_names_gp = gpar(fontsize = 12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umn_names_gp = gpar(fontsize = 12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how_row_names = TRU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how_column_names = TRU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ell_fun = function(j, i, x, y, width, height, fill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id.text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printf("%.2f\n%s", moduleGroupCor[i, j], signif(moduleGroupPval_adj[i, j], 2)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, y, gp = gpar(fontsize = 1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Save the heatmap as a PNG file with 1500 dpi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png("Module_Trait_Correlation_Heatmap.png",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width = 10, height = 8, units = "in", res = 150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Re-plot the heatmap inside the PNG devic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eatmap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GroupCor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ame = "Correlation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 = colorRamp2(c(-1, 0, 1), c("blue", "white", "red")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luster_rows = FALS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luster_columns = FALS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umn_title = "Module–Trait Relationships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eft_annotation = row_ha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_names_side = "left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_names_gp = gpar(fontsize = 12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umn_names_gp = gpar(fontsize = 12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how_row_names = TRU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how_column_names = TRU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ell_fun = function(j, i, x, y, width, height, fill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id.text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printf("%.2f\np=%.2g", moduleGroupCor[i, j], moduleGroupPval_adj[i, j]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, y, gp = gpar(fontsize = 1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  # Important to close and save the fil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3. Hub gene identification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IN R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C3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Identify hub genes in each non-grey modul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ubs &lt;- chooseTopHubInEachModule(datExpr_numeric, moduleColor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Build datafram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ub_df &lt;- data.frame(Module = names(hubs), HubGene = hub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Sav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write.csv(hub_df, "hub_genes.csv", row.names = FAL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biomaRt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onnect to Ensembl (human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nsembl &lt;- useMart("ensembl", dataset = "hsapiens_gene_ensembl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New hub genes from your lis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ub_genes &lt;- c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221983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51422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98898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12972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57796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71951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67191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62490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39668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79218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G00000105778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Get data from biomaR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ub_annotation_raw &lt;- getBM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ttributes = c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embl_gene_id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xternal_gene_name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sembl_peptide_id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description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filters = "ensembl_gene_id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alues = hub_gene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art = ensembl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ply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ub_annotation_summary &lt;- hub_annotation_raw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oup_by(ensembl_gene_id, external_gene_name, description)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ummaris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nsembl_peptide_id = paste(unique(ensembl_peptide_id[ensembl_peptide_id != ""]), collapse = ", 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ungroup(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View the summary table (one row per gen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rint(hub_annotation_summary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Save to CSV if you wan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write.csv(hub_annotation_summary, "hub_genes_protein_summary.csv", row.names = FAL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 xml:space="preserve">4. Module Membership between Gene significance 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In R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C4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Get trait expression profile for "Infected with ZIKV"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nfected_ZIKV_expr &lt;- group_traits[,"Infected with ZIKV"]  # binary vector: 1 = infected, 0 = no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alculate Module Membership (MM) as usual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M &lt;- cor(datExpr, MEs, use = "p")  # all genes × all modul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M_pval &lt;- corPvalueStudent(MM, nSamples = nrow(datExpr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alculate Gene Significance (GS) for the trait "Infected with ZIKV"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S &lt;- cor(datExpr, infected_ZIKV_expr, use = "p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S_pval &lt;- corPvalueStudent(GS, nSamples = nrow(datExpr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ubset for green module gen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een_genes &lt;- moduleColors == "green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ompute correlation between MM and GS for green module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m_green &lt;- abs(MM[green_genes, "green"]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s_green &lt;- abs(GS[green_genes]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r_result &lt;- cor.test(mm_green, gs_green, method = "pearso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r_r &lt;- round(cor_result$estimate, 6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r_p &lt;- signif(cor_result$p.value, 6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ave plot to PNG at 1500x1500 resolution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"green_module_MM_vs_GS_zika.png", width = 1500, height = 1500, res = 30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Plot MM vs GS for green module gen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m_green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s_green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lab = "Module Membership in Green Module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ylab = "Gene Significance for Infected with ZIKV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ain = paste0("Green Module: MM vs GS\nr = ", cor_r, ", p = ", cor_p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ch = 19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 = "darkgreen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5. Draw Gene co-expression network plot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In R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C5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Required librari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WGC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igraph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1. Identify the turquoise module hub gen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urquoise_genes &lt;- (moduleColors == "turquoise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ub_turquoise &lt;- chooseTopHubInEachModule(datExpr_numeric, moduleColors)["turquoise"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Turquoise hub gene:", hub_turquoise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2. Get TOM similarity for turquoise 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M &lt;- TOMsimilarityFromExpr(datExpr_numeric, power = softPowe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urquoise_index &lt;- which(moduleColors == "turquoise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urquoise_TOM &lt;- TOM[turquoise_index, turquoise_index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3. Convert to adjacency-like matrix for graphing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imnames(turquoise_TOM) &lt;- list(colnames(datExpr_numeric)[turquoise_index]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names(datExpr_numeric)[turquoise_index]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4. Subset to top connections for the hub gen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ub_gene &lt;- hub_turquois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hub_connections &lt;- sort(turquoise_TOM[hub_gene, ], decreasing = TRU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5. Keep top 30 connections (you can adjust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hub_connections &lt;- names(hub_connections)[1:30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ubTOM &lt;- turquoise_TOM[top_hub_connections, top_hub_connections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6.  Build igraph object (using new function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 &lt;- graph_from_adjacency_matrix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ubTOM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e = "undirected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weighted = TRUE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iag = FALS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7. Node colors: hub gene in bright orange, others in bright cyan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tex_colors &lt;- rep("cyan", vcount(g))  # other nod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tex_colors[which(V(g)$name == hub_gene)] &lt;- "orange"  # hub gen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8. Node sizes: proportional to degree (number of connection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tex_sizes &lt;- degree(g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tex_sizes &lt;- 5 + 3 * (vertex_sizes / max(vertex_sizes))  # scale siz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9. Edge widths: proportional to weight (co-expression strength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dge_widths &lt;- E(g)$weight * 5  # adjust multiplier for visibility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10. Plot network with increased resolution and larger gene label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"turquoise_hub_network.png", width = 1500, height = 1500, res = 15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(mar = c(1, 1, 1, 1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tex.size = vertex_size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tex.label.cex = 1.0,,    # increase label size for clarity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ertex.color = vertex_color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dge.width = edge_width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dge.color = "gray50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ain = paste("Hub gene network – Turquoise module (Infected with DENV2)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6. Donut chart for module inclduong the grey modul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n R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6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Load Required Librari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ggplot2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ply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WGC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Recalculate or Convert Module Labels to Color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This assumes you already have WGCNA results loaded as 'net'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Colors &lt;- labels2colors(net$colors)  # Convert numeric labels to color 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reate Module Counts Table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_counts &lt;- as.data.frame(table(moduleColors))  # Count genes per modul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Add Label for Plotting (only gene counts shown)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_counts &lt;- module_counts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utate(Label = Freq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Create Donut Chart and Save as PNG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Open PNG device with high resolution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"module_donut_chart.png", width = 1500, height = 1500, res = 30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Plo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 &lt;- ggplot(module_counts, aes(x = 2, y = Freq, fill = moduleColors)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om_bar(stat = "identity", width = 1, color = "white"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ord_polar("y", start = 0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lim(0.5, 2.5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om_text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es(label = Label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osition = position_stack(vjust = 0.5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ize = 1.5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lor = "white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fill_manual(values = as.character(module_counts$moduleColors)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s(title = "Gene Count per Module", fill = "Module"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_void(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egend.position = "right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egend.text = element_text(size = 9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.title = element_text(hjust = 0.5, size = 18, face = "bold", margin = margin(b = 20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rint(p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7. Functional  GOBP enrichment  analysis (clusterProfiler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In R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C7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T1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Load Required Librari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WGC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clusterProfile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org.Hs.eg.db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1: Prepare Expression and Trait Data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Define sample names (must match the WGCNA input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ample_names &lt;- c(paste0("Dengue", 1:15), paste0("Zika", 1:15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reate trait matrix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oup_traits &lt;- data.fram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ected with Dengue" = grepl("^Dengue", sampl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ected with Zika" = grepl("^Zika", sampl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heck.names = FALSE  # Keep spaces in column 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names(group_traits) &lt;- sampl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Use group_traits as trait_data for correlation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rait_data &lt;- group_trait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2: Identify and extract genes in the Green module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If you used 'datExpr_numeric' or 'datExpr' earlier, extract gene names from i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_names &lt;- colnames(datExpr)  # or colnames(datExpr_numeric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Assign gene names to moduleColor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ames(moduleColors) &lt;- gen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Now extract Greenmodule 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een_genes &lt;- names(moduleColors[moduleColors == "green"]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3: Correlate module eigengenes with trait data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_trait_cor &lt;- cor(MEs, trait_data, use = "p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_trait_pval &lt;- corPvalueStudent(module_trait_cor, nrow(trait_data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: Check correlation of Green module with "Infected with Dengue"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rrelation_value &lt;- module_trait_cor["green", "Infected with Dengue"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_value &lt;- module_trait_pval["green", "Infected with Dengue"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Correlation:", correlation_value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P-value:", p_value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5: Run GO enrichment if strong correlation (positive or negative) and significant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f (abs(correlation_value) &gt; 0.5 &amp;&amp; p_value &lt; 0.05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Proceeding with GO enrichment for strong correlation...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Assume green_genes are ENSEMBL ID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bp &lt;- enrichGO(gene = green_gene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rgDb = org.Hs.eg.db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yType = "ENSEMBL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nt = "BP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djustMethod = "BH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qvalueCutoff = 0.05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dable = TRU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c &lt;- enrichGO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          = green_gene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rgDb         = org.Hs.eg.db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yType       = "ENSEMBL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nt           = "CC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djustMethod = "BH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qvalueCutoff  = 0.05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dable      = TRU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f &lt;- enrichGO(gene = green_gene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rgDb = org.Hs.eg.db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yType = "ENSEMBL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nt = "MF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djustMethod = "BH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qvalueCutoff = 0.05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dable = TRU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onvert to data frames and label ontology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bp_df &lt;- as.data.frame(bp); bp_df$Ontology &lt;- "BP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c_df &lt;- as.data.frame(cc); cc_df$Ontology &lt;- "CC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f_df &lt;- as.data.frame(mf); mf_df$Ontology &lt;- "MF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ombine all and sor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o_combined &lt;- rbind(bp_df, cc_df, mf_df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o_sorted &lt;- go_combined[order(go_combined$Ontology, go_combined$p.adjust), 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Save only one combined CSV fil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write.csv(go_sorted, "GO_Combined.csv", row.names = FAL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 else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Green module is not significantly correlated with Infected with Dengue.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T2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ggplot2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ply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string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2. Load data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o_data &lt;- read.csv("GO_Combined.csv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3. List of all selected terms (BP + CC + MF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elected_terms &lt;- c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BP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71560","GO:0071559","GO:0007179","GO:0034976","GO:0016236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06986","GO:0017015","GO:0007265","GO:1903844","GO:0007266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1901796","GO:0051056","GO:0007178","GO:0030512","GO:0042542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43123","GO:0045191","GO:0002562","GO:0043122","GO:0016447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02200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C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70160","GO:0010494","GO:0045121","GO:0033178","GO:0005776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05912","GO:0000421","GO:0000151","GO:0034663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MF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31072","GO:0032561","GO:0031625","GO:0044389","GO:0051117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51082","GO:0019887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4. Filter only tlibrary(ggplot2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ply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string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2. Load data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o_data &lt;- read.csv("GO_Combined.csv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3. List of all selected terms (BP + CC + MF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elected_terms &lt;- c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BP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71560","GO:0071559","GO:0007179","GO:0034976","GO:0016236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06986","GO:0017015","GO:0007265","GO:1903844","GO:0007266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1901796","GO:0051056","GO:0007178","GO:0030512","GO:0042542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43123","GO:0045191","GO:0002562","GO:0043122","GO:0016447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02200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C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70160","GO:0010494","GO:0045121","GO:0033178","GO:0005776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05912"he selected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go &lt;- go_data %&gt;% filter(ID %in% selected_term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5.Wrap long description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go &lt;- top_go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utate(Description_wrap = str_wrap(Description, width = 50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6. Convert GeneRatio to numeric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go$GeneRatio &lt;- sapply(strsplit(as.character(top_go$GeneRatio), "/"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function(x) as.numeric(x[1]) / as.numeric(x[2]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#7.Prepare variables for plotting (using adjusted p-value)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go &lt;- top_go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utat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egLogPadj = -log10(p.adjust),  # use p.adjus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ntology = factor(Ontology, levels = c("BP", "CC", "MF")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scription_wrap = factor(Description_wrap, levels = rev(Description_wrap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8. Plot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"GO_GreenModule_ZIka_Antiviral_Immune.png", width = 12, height = 10, units = "in", res = 150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gplot(top_go, aes(x = GeneRatio, y = Description_wrap, shape = Ontology)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om_point(aes(size = Count, color = negLogPadj)) 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color_gradient(low = "blue", high = "red", name = "-log10(adj p-value)"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size(range = c(4, 8), name = "Gene Count"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shape_manual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ame = "Ontology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alues = c(16, 17, 15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els = c("Biological Process (BP)", "Cellular Component (CC)", "Molecular Function (MF)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s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itle = "GO Terms – Turquoise Module (Infected with DENV2): Antiviral and Immune Response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 = "Gene Ratio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y = "GO Term Description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_bw(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xis.text.y = element_text(size = 9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.title = element_text(hjust = 0.5, size = 14, face = "bold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r command for GREEN (INFECTD ZIKV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ggplot2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ply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string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1. Load data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o_data &lt;- read.csv("GO_Combined.csv")  # make sure this file contains all GO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2. List of selected GO terms for Green module (Infected with ZIKV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elected_terms &lt;- c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BP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48524","GO:0019079","GO:0031396","GO:0045070","GO:0044794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50792","GO:0044788","GO:0019058","GO:0001768","GO:0001767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10506","GO:1902041","GO:0001780","GO:0044829","GO:0045069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1903900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C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101002","GO:1904813","GO:0035770","GO:0000932","GO:0016605","GO:0010494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MF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GO:0031625","GO:0048027","GO:0044389","GO:0070182","GO:0003725","GO:0140662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3. Filter only the selected term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go &lt;- go_data %&gt;% filter(ID %in% selected_terms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4. Wrap long description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go &lt;- top_go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utate(Description_wrap = str_wrap(Description, width = 50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5. Convert GeneRatio to numeric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go$GeneRatio &lt;- sapply(strsplit(as.character(top_go$GeneRatio), "/"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function(x) as.numeric(x[1]) / as.numeric(x[2]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6. Prepare variables for plotting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p_go &lt;- top_go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utat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egLogPadj = -log10(p.adjust),  # use adjusted p-valu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ntology = factor(Ontology, levels = c("BP", "CC", "MF")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scription_wrap = factor(Description_wrap, levels = rev(Description_wrap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7. Plot and save as high-resolution PNG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"GO_GreenModule_ZIKV_Antiviral_Immune.png", width = 12, height = 10, units = "in", res = 150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gplot(top_go, aes(x = GeneRatio, y = Description_wrap, shape = Ontology)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om_point(aes(size = Count, color = negLogPadj)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color_gradient(low = "blue", high = "red", name = "-log10(adj p-value)"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size(range = c(4, 8), name = "Gene Count"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shape_manual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ame = "Ontology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values = c(16, 17, 15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els = c("Biological Process (BP)", "Cellular Component (CC)", "Molecular Function (MF)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s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itle = "GO Terms – Green Module (Infected with ZIKV): Antiviral and Immune Response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 = "Gene Ratio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y = "GO Term Description"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_bw(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xis.text.y = element_text(size = 9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.title = element_text(hjust = 0.5, size = 14, face = "bold"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.subtitle = element_text(hjust = 0.5, size = 12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20. KEGG enrichment  analysis (clusterProfile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t1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8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Load Required Librari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WGC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clusterProfile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org.Hs.eg.db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O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1: Define Sample Names and Trait Data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ample_names &lt;- c(paste0("Dengue", 1:15), paste0("Zika", 1:15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reate trait matrix (logical TRUE/FAL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rait_data &lt;- data.fram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ected with Dengue" = grepl("^Dengue", sampl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ected with Zika" = grepl("^Zika", sampl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heck.names = FALS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names(trait_data) &lt;- sampl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2: Extract Green Module Gen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Ensure gene names are set correctly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_names &lt;- colnames(datExp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ames(moduleColors) &lt;- gen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Get green module 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een_genes &lt;- names(moduleColors[moduleColors == "green"]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3: Correlate Module Eigengenes with Trait Data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_trait_cor &lt;- cor(MEs, trait_data, use = "p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_trait_pval &lt;- corPvalueStudent(module_trait_cor, nrow(trait_data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Extract correlation and p-value for Green module vs Dengu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rrelation_value &lt;- module_trait_cor["green", "Infected with Dengue"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_value &lt;- module_trait_pval["green", "Infected with Dengue"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Correlation with Dengue (Green module):", correlation_value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P-value:", p_value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: Run KEGG Enrichment if Correlation is Strong and Significant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f (abs(correlation_value) &gt; 0.5 &amp;&amp; p_value &lt; 0.05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Proceeding with KEGG enrichment...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.1: Convert Gene ID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heck if gene IDs are SYMBOL or ENSEMBL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ntrez_ids &lt;- tryCatch(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bitr(green_gene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fromType = "ENSEMBL",   # &lt;-- change to "SYMBOL" if needed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Type = "ENTREZID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rgDb = org.Hs.eg.db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, error = function(e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top("ID conversion failed. Check if green_genes are ENSEMBL or SYMBOL.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.2: Run KEGG Enrichment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gg &lt;- enrichKEGG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 = entrez_ids$ENTREZID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rganism = "hsa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djustMethod = "BH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qvalueCutoff = 0.05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heck if any KEGG pathways are enriched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f (is.null(kegg) || nrow(as.data.frame(kegg)) == 0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No significant KEGG pathways found for green module.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 else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.3: Annotate and Save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gg &lt;- setReadable(kegg, OrgDb = org.Hs.eg.db, keyType = "ENTREZID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gg_df &lt;- as.data.frame(kegg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gg_df &lt;- kegg_df[order(kegg_df$p.adjust), 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write.csv(kegg_df, "KEGG_Pathway.csv", row.names = FAL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KEGG enrichment results saved to 'KEGG_Pathway.csv'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t2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Load Required Librari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ggplot2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ply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1: Manually create dataframe with selected KEGG term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gg_selected &lt;- data.fram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thway = c("Coronavirus disease - COVID-19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Systemic lupus erythematosus",</w:t>
      </w:r>
    </w:p>
    <w:p>
      <w:pPr>
        <w:pStyle w:val="BodyText"/>
        <w:jc w:val="both"/>
        <w:rPr>
          <w:shd w:fill="00A933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</w:t>
      </w:r>
      <w:r>
        <w:rPr>
          <w:rStyle w:val="Strong"/>
          <w:rFonts w:ascii="times new roman" w:hAnsi="times new roman"/>
          <w:b w:val="false"/>
          <w:bCs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shd w:fill="FFFFFF" w:val="clear"/>
          <w:em w:val="none"/>
        </w:rPr>
        <w:t>Prion disease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Hippo signaling pathway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Neutrophil extracellular trap formation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Human papillomavirus infection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Endocytosis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Viral carcinogenesis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Phagosome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Autophagy - animal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PI3K-Akt signaling pathway"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Ratio = c("32/496","32/496","20/496","20/496","23/496","33/496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27/496","22/496","18/496","18/496","31/496"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BgRatio = c("238/9434","278/9434","144/9434","157/9434","196/9434","333/9434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252/9434","205/9434","159/9434","169/9434","362/9434"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value = c(8.29e-07,2.29e-05,6.09e-05,2.05e-04,2.43e-04,3.20e-04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3.28e-04,1.12e-03,1.70e-03,3.33e-03,4.91e-03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djust = c(4.91e-05,0.00076,0.00150,0.00357,0.00376,0.00422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0.00422,0.01143,0.01602,0.02668,0.03547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unt = c(32,32,20,20,23,33,27,22,18,18,31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2: Convert GeneRatio to numeric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gg_selected$GeneRatio &lt;- sapply(strsplit(as.character(kegg_selected$GeneRatio), "/"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function(x) as.numeric(x[1]) / as.numeric(x[2]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3: Order pathways by adjusted p-value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gg_selected &lt;- kegg_selected %&gt;%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rrange(padjust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kegg_selected$Pathway &lt;- factor(kegg_selected$Pathway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evels = rev(kegg_selected$Pathway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: Plot barplot (based on adjusted p-value)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"KEGG_Selected_Barplot_padj.png", width = 10, height = 8, units = "in", res = 1500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gplot(kegg_selected, aes(x = GeneRatio, y = Pathway)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om_bar(stat = "identity", aes(fill = -log10(padjust)), width = 0.6) +  # narrower bar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fill_gradient(low = "blue", high = "red", name = "-log10(adj p-value)"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s(title = "KEGG Pathways – Green Module (Infected with Zika): Antiviral and Immune Response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 = "Gene Ratio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y = "KEGG Pathway Description"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_bw() +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(axis.text.y = element_text(size = 10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.title = element_text(hjust = 0.5, size = 14, face = "bold"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9.  Reactome enrichment  analysis (clusterProfiler)</w:t>
      </w:r>
    </w:p>
    <w:p>
      <w:pPr>
        <w:pStyle w:val="Normal"/>
        <w:jc w:val="both"/>
        <w:rPr>
          <w:rFonts w:ascii="Times new roman" w:hAnsi="Times new roman"/>
          <w:b/>
          <w:bCs/>
          <w:i w:val="false"/>
          <w:i w:val="false"/>
          <w:iCs w:val="false"/>
          <w:sz w:val="28"/>
          <w:szCs w:val="28"/>
          <w:shd w:fill="auto" w:val="clear"/>
        </w:rPr>
      </w:pPr>
      <w:r>
        <w:rPr>
          <w:rStyle w:val="Strong"/>
          <w:rFonts w:ascii="times new roman" w:hAnsi="times new roman"/>
          <w:b w:val="false"/>
          <w:bCs w:val="false"/>
          <w:i w:val="false"/>
          <w:iCs w:val="false"/>
          <w:color w:val="000000"/>
          <w:sz w:val="24"/>
          <w:szCs w:val="24"/>
          <w:shd w:fill="FFFFFF" w:val="clear"/>
        </w:rPr>
        <w:t>C9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t1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heck i# ==== Load Required Librari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WGCN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clusterProfiler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org.Hs.eg.db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ReactomePA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O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1: Define Sample Names and Trait Data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ample_names &lt;- c(paste0("Dengue", 1:15), paste0("Zika", 1:15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Create trait matrix (logical TRUE/FALSE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rait_data &lt;- data.frame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ected with Dengue" = grepl("^Dengue", sampl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ected with Zika" = grepl("^Zika", sample_names)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heck.names = FALS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ownames(trait_data) &lt;- sample_nam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2: Extract Green Module Gene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_names &lt;- colnames(datExpr)         # Ensure gene names match expression data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names(moduleColors) &lt;- gene_names       # Link module colors to genes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reen_genes &lt;- names(moduleColors[moduleColors == "green"]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3: Correlate Module Eigengenes with Trait Data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_trait_cor &lt;- cor(MEs, trait_data, use = "p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module_trait_pval &lt;- corPvalueStudent(module_trait_cor, nrow(trait_data)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Extract correlation and p-value for Green module vs Dengu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orrelation_value &lt;- module_trait_cor["green", "Infected with Dengue"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_value &lt;- module_trait_pval["green", "Infected with Dengue"]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Correlation with Dengue (Green module):", correlation_value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P-value:", p_value, "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: Reactome Enrichment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if (abs(correlation_value) &gt; 0.5 &amp;&amp; p_value &lt; 0.05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cat("Proceeding with Reactome enrichment...\n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.1: Convert Gene IDs to Entrez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entrez_ids &lt;- tryCatch(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bitr(green_genes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fromType = "ENSEMBL",   # Corrected her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oType = "ENTREZID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rgDb = org.Hs.eg.db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, error = function(e) {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top("ID conversion failed. Check gene IDs and OrgDb."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}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.2: Reactome Enrichment Analysis ====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ctome_result &lt;- enrichPathway(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 = entrez_ids$ENTREZID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organism = "human",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djustMethod = "BH",       # Corrected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valueCutoff = 0.05,        # Adjusted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qvalueCutoff = 0.05,        # Adjusted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dable = TRUE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</w:t>
      </w: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.3: Save Enrichment Results based on p.adjust ====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ctome_df &lt;- as.data.frame(reactome_result)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Order by adjusted p-value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ctome_df &lt;- reactome_df[order(reactome_df$p.adjust), ]</w:t>
      </w:r>
    </w:p>
    <w:p>
      <w:pPr>
        <w:pStyle w:val="Normal"/>
        <w:jc w:val="both"/>
        <w:rPr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write.csv(reactome_df, "Reactome_Enrichment.csv", row.names = FALSE)</w:t>
      </w:r>
    </w:p>
    <w:p>
      <w:pPr>
        <w:pStyle w:val="Normal"/>
        <w:jc w:val="both"/>
        <w:rPr>
          <w:shd w:fill="FFFFFF" w:val="clear"/>
        </w:rPr>
      </w:pPr>
      <w:r>
        <w:rPr>
          <w:rStyle w:val="Strong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rint(head(reactome_df))</w:t>
      </w:r>
    </w:p>
    <w:p>
      <w:pPr>
        <w:pStyle w:val="Normal"/>
        <w:jc w:val="both"/>
        <w:rPr>
          <w:rStyle w:val="Strong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Normal"/>
        <w:jc w:val="both"/>
        <w:rPr>
          <w:shd w:fill="FFFFFF" w:val="clear"/>
        </w:rPr>
      </w:pPr>
      <w:r>
        <w:rPr>
          <w:rStyle w:val="Strong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art2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Load Required Libraries ====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ggplot2)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ibrary(dplyr)</w:t>
      </w:r>
    </w:p>
    <w:p>
      <w:pPr>
        <w:pStyle w:val="BodyText"/>
        <w:jc w:val="both"/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1: Manually create dataframe for selected Reactome terms ====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ctome_selected &lt;- data.frame(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scription = c(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luenza Infection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RHO GTPase Effectors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Viral mRNA Translation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Influenza Viral RNA Transcription and Replication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RHO GTPase cycle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SARS-CoV Infections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Apoptosis induced DNA fragmentation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MHC class II antigen presentation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Diseases of programmed cell death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SARS-CoV-2 Infection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Antiviral mechanism by IFN-stimulated genes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FCGR3A-mediated phagocytosis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Regulation of actin dynamics for phagocytic cup formation"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neRatio = c(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35/622","49/622","23/622","27/622","55/622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51/622","6/622","19/622","17/622","33/622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"19/622","9/622","9/622"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.adjust = c(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1.396314e-09, 2.679636e-08, 4.846361e-08, 4.549969e-07, 1.682843e-06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3.726182e-06, 4.894745e-04, 6.441214e-04, 7.426574e-04, 1.623956e-03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5.468091e-03, 2.837875e-02, 3.387263e-02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2: Convert GeneRatio to numeric ====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ctome_selected$GeneRatio &lt;- sapply(strsplit(as.character(reactome_selected$GeneRatio), "/")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          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function(x) as.numeric(x[1])/as.numeric(x[2]))</w:t>
      </w:r>
    </w:p>
    <w:p>
      <w:pPr>
        <w:pStyle w:val="BodyText"/>
        <w:jc w:val="both"/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3: Order pathways by adjusted p-value ====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ctome_selected &lt;- reactome_selected %&gt;%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rrange(p.adjust)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reactome_selected$Description &lt;- factor(reactome_selected$Description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                             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evels = rev(reactome_selected$Description))</w:t>
      </w:r>
    </w:p>
    <w:p>
      <w:pPr>
        <w:pStyle w:val="BodyText"/>
        <w:jc w:val="both"/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# ==== Step 4: Draw barplot (GeneRatio vs Reactome pathway, color by -log10(p.adjust)) ====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ng("Reactome_Selected_Barplot.png", width = 10, height = 8, units = "in", res = 1500)</w:t>
      </w:r>
    </w:p>
    <w:p>
      <w:pPr>
        <w:pStyle w:val="BodyText"/>
        <w:jc w:val="both"/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gplot(reactome_selected, aes(x = GeneRatio, y = Description)) +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geom_bar(stat = "identity", aes(fill = -log10(p.adjust)), width = 0.6) +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scale_fill_gradient(low = "blue", high = "red", name = "-log10(adj p-value)") +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labs(title = "Reactome Pathways – Turquoise Module (Infected with DENV2): Antiviral and Immune Response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x = "Gene Ratio"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y = "Reactome Pathway Description") +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_bw() +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theme(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axis.text.y = element_text(size = 10),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plot.title = element_text(hjust = 0.5, size = 14, face = "bold")</w:t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 </w:t>
      </w: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)</w:t>
      </w:r>
    </w:p>
    <w:p>
      <w:pPr>
        <w:pStyle w:val="BodyText"/>
        <w:jc w:val="both"/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jc w:val="both"/>
        <w:rPr/>
      </w:pPr>
      <w:r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dev.off()</w:t>
      </w:r>
    </w:p>
    <w:p>
      <w:pPr>
        <w:pStyle w:val="BodyText"/>
        <w:jc w:val="both"/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p>
      <w:pPr>
        <w:pStyle w:val="BodyText"/>
        <w:spacing w:before="0" w:after="140"/>
        <w:jc w:val="both"/>
        <w:rPr>
          <w:rStyle w:val="SourceText"/>
          <w:rFonts w:ascii="times new roman" w:hAnsi="times new roman"/>
          <w:b w:val="false"/>
          <w:bCs w:val="false"/>
          <w:color w:val="000000"/>
          <w:sz w:val="24"/>
          <w:szCs w:val="24"/>
          <w:highlight w:val="none"/>
          <w:shd w:fill="FFFFFF" w:val="clear"/>
        </w:rPr>
      </w:pPr>
      <w:r>
        <w:rPr>
          <w:rFonts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Liberation Serif">
    <w:altName w:val="Times New Roman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  <w:font w:name="OpenSymbol">
    <w:altName w:val="Arial Unicode MS"/>
    <w:charset w:val="01" w:characterSet="utf-8"/>
    <w:family w:val="roman"/>
    <w:pitch w:val="variable"/>
  </w:font>
  <w:font w:name="Liberation Mono">
    <w:altName w:val="Courier New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2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b3fbd"/>
    <w:pPr>
      <w:widowControl/>
      <w:suppressAutoHyphens w:val="true"/>
      <w:bidi w:val="0"/>
      <w:spacing w:lineRule="auto" w:line="276" w:before="0" w:after="200"/>
      <w:jc w:val="star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2">
    <w:name w:val="Heading 2"/>
    <w:basedOn w:val="Heading"/>
    <w:next w:val="BodyText"/>
    <w:qFormat/>
    <w:pPr>
      <w:numPr>
        <w:ilvl w:val="1"/>
        <w:numId w:val="1"/>
      </w:numPr>
      <w:spacing w:before="200" w:after="120"/>
      <w:outlineLvl w:val="1"/>
    </w:pPr>
    <w:rPr>
      <w:rFonts w:ascii="Liberation Serif" w:hAnsi="Liberation Serif" w:eastAsia="Noto Serif CJK SC" w:cs="Noto Sans Devanaga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11395"/>
    <w:pPr>
      <w:spacing w:lineRule="auto" w:line="240" w:beforeAutospacing="1" w:afterAutospacing="1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Heading"/>
    <w:next w:val="BodyText"/>
    <w:qFormat/>
    <w:pPr>
      <w:numPr>
        <w:ilvl w:val="0"/>
        <w:numId w:val="0"/>
      </w:numPr>
      <w:spacing w:before="120" w:after="120"/>
      <w:outlineLvl w:val="3"/>
    </w:pPr>
    <w:rPr>
      <w:rFonts w:ascii="Liberation Serif" w:hAnsi="Liberation Serif" w:eastAsia="Noto Serif CJK SC" w:cs="Noto Sans Devanagari"/>
      <w:b/>
      <w:bCs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rong">
    <w:name w:val="Strong"/>
    <w:basedOn w:val="DefaultParagraphFont"/>
    <w:uiPriority w:val="22"/>
    <w:qFormat/>
    <w:rsid w:val="00477d4e"/>
    <w:rPr>
      <w:b/>
      <w:bCs/>
    </w:rPr>
  </w:style>
  <w:style w:type="character" w:styleId="Emphasis">
    <w:name w:val="Emphasis"/>
    <w:basedOn w:val="DefaultParagraphFont"/>
    <w:uiPriority w:val="20"/>
    <w:qFormat/>
    <w:rsid w:val="009a660c"/>
    <w:rPr>
      <w:i/>
      <w:iCs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211395"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rPr>
      <w:color w:themeColor="hyperlink" w:val="0000FF"/>
      <w:u w:val="single"/>
    </w:rPr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SourceText">
    <w:name w:val="Source Text"/>
    <w:qFormat/>
    <w:rPr>
      <w:rFonts w:ascii="Liberation Mono" w:hAnsi="Liberation Mono" w:eastAsia="Noto Sans Mono CJK SC" w:cs="Liberation Mono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 w:customStyle="1">
    <w:name w:val="Normal1"/>
    <w:qFormat/>
    <w:rsid w:val="00a75511"/>
    <w:pPr>
      <w:widowControl/>
      <w:suppressAutoHyphens w:val="true"/>
      <w:bidi w:val="0"/>
      <w:spacing w:lineRule="auto" w:line="276" w:before="0" w:after="160"/>
      <w:jc w:val="start"/>
    </w:pPr>
    <w:rPr>
      <w:rFonts w:ascii="Calibri" w:hAnsi="Calibri" w:eastAsia="Calibri" w:cs="Calibri" w:asciiTheme="minorHAns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9a660c"/>
    <w:pPr>
      <w:spacing w:before="0" w:after="200"/>
      <w:ind w:start="720"/>
      <w:contextualSpacing/>
    </w:pPr>
    <w:rPr/>
  </w:style>
  <w:style w:type="paragraph" w:styleId="NormalWeb">
    <w:name w:val="Normal (Web)"/>
    <w:basedOn w:val="Normal"/>
    <w:qFormat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normal2">
    <w:name w:val="normal2"/>
    <w:qFormat/>
    <w:pPr>
      <w:widowControl/>
      <w:suppressAutoHyphens w:val="true"/>
      <w:bidi w:val="0"/>
      <w:spacing w:lineRule="auto" w:line="259" w:before="0" w:after="160"/>
      <w:jc w:val="star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paragraph" w:styleId="normal3">
    <w:name w:val="normal3"/>
    <w:qFormat/>
    <w:pPr>
      <w:widowControl/>
      <w:suppressAutoHyphens w:val="true"/>
      <w:bidi w:val="0"/>
      <w:spacing w:lineRule="auto" w:line="259" w:before="0" w:after="160"/>
      <w:jc w:val="star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24.2.7.2$Linux_X86_64 LibreOffice_project/420$Build-2</Application>
  <AppVersion>15.0000</AppVersion>
  <Pages>38</Pages>
  <Words>3964</Words>
  <Characters>27575</Characters>
  <CharactersWithSpaces>32488</CharactersWithSpaces>
  <Paragraphs>8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6:38:00Z</dcterms:created>
  <dc:creator>hp</dc:creator>
  <dc:description/>
  <dc:language>en-US</dc:language>
  <cp:lastModifiedBy/>
  <cp:lastPrinted>2025-05-20T16:18:00Z</cp:lastPrinted>
  <dcterms:modified xsi:type="dcterms:W3CDTF">2026-03-12T02:18:25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